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650" w:type="dxa"/>
        <w:tblLook w:val="04A0" w:firstRow="1" w:lastRow="0" w:firstColumn="1" w:lastColumn="0" w:noHBand="0" w:noVBand="1"/>
      </w:tblPr>
      <w:tblGrid>
        <w:gridCol w:w="2700"/>
        <w:gridCol w:w="1693"/>
        <w:gridCol w:w="1637"/>
        <w:gridCol w:w="1003"/>
        <w:gridCol w:w="1746"/>
        <w:gridCol w:w="1047"/>
        <w:gridCol w:w="1784"/>
        <w:gridCol w:w="1040"/>
      </w:tblGrid>
      <w:tr w:rsidR="003A264B" w:rsidRPr="003A264B" w14:paraId="04B48F1E" w14:textId="77777777" w:rsidTr="003A264B">
        <w:trPr>
          <w:trHeight w:val="276"/>
        </w:trPr>
        <w:tc>
          <w:tcPr>
            <w:tcW w:w="1161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7B2EF" w14:textId="77777777" w:rsidR="003A264B" w:rsidRPr="003A264B" w:rsidRDefault="003A264B" w:rsidP="003A26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A264B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Supplemental Table 1. Measures of centrality and associated provider characteristics for GI providers only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8424E" w14:textId="77777777" w:rsidR="003A264B" w:rsidRPr="003A264B" w:rsidRDefault="003A264B" w:rsidP="003A264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A264B" w:rsidRPr="003A264B" w14:paraId="092419DC" w14:textId="77777777" w:rsidTr="003A264B">
        <w:trPr>
          <w:trHeight w:val="552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DE33137" w14:textId="77777777" w:rsidR="003A264B" w:rsidRPr="003A264B" w:rsidRDefault="003A264B" w:rsidP="003A26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A264B">
              <w:rPr>
                <w:rFonts w:ascii="Arial" w:eastAsia="Times New Roman" w:hAnsi="Arial" w:cs="Arial"/>
                <w:b/>
                <w:bCs/>
                <w:color w:val="000000"/>
              </w:rPr>
              <w:t>Provider characteristic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FE3D11D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A264B">
              <w:rPr>
                <w:rFonts w:ascii="Arial" w:eastAsia="Times New Roman" w:hAnsi="Arial" w:cs="Arial"/>
                <w:b/>
                <w:bCs/>
                <w:color w:val="000000"/>
              </w:rPr>
              <w:t>Total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51DA1FF9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A264B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Degree (mean, </w:t>
            </w:r>
            <w:proofErr w:type="spellStart"/>
            <w:r w:rsidRPr="003A264B">
              <w:rPr>
                <w:rFonts w:ascii="Arial" w:eastAsia="Times New Roman" w:hAnsi="Arial" w:cs="Arial"/>
                <w:b/>
                <w:bCs/>
                <w:color w:val="000000"/>
              </w:rPr>
              <w:t>sd</w:t>
            </w:r>
            <w:proofErr w:type="spellEnd"/>
            <w:r w:rsidRPr="003A264B">
              <w:rPr>
                <w:rFonts w:ascii="Arial" w:eastAsia="Times New Roman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38097683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A264B">
              <w:rPr>
                <w:rFonts w:ascii="Arial" w:eastAsia="Times New Roman" w:hAnsi="Arial" w:cs="Arial"/>
                <w:b/>
                <w:bCs/>
                <w:color w:val="000000"/>
              </w:rPr>
              <w:t>P-value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5E145E5F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A264B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Closeness (mean, </w:t>
            </w:r>
            <w:proofErr w:type="spellStart"/>
            <w:r w:rsidRPr="003A264B">
              <w:rPr>
                <w:rFonts w:ascii="Arial" w:eastAsia="Times New Roman" w:hAnsi="Arial" w:cs="Arial"/>
                <w:b/>
                <w:bCs/>
                <w:color w:val="000000"/>
              </w:rPr>
              <w:t>sd</w:t>
            </w:r>
            <w:proofErr w:type="spellEnd"/>
            <w:r w:rsidRPr="003A264B">
              <w:rPr>
                <w:rFonts w:ascii="Arial" w:eastAsia="Times New Roman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E755A19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A264B">
              <w:rPr>
                <w:rFonts w:ascii="Arial" w:eastAsia="Times New Roman" w:hAnsi="Arial" w:cs="Arial"/>
                <w:b/>
                <w:bCs/>
                <w:color w:val="000000"/>
              </w:rPr>
              <w:t>P-value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070E4707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A264B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Betweenness (mean, </w:t>
            </w:r>
            <w:proofErr w:type="spellStart"/>
            <w:r w:rsidRPr="003A264B">
              <w:rPr>
                <w:rFonts w:ascii="Arial" w:eastAsia="Times New Roman" w:hAnsi="Arial" w:cs="Arial"/>
                <w:b/>
                <w:bCs/>
                <w:color w:val="000000"/>
              </w:rPr>
              <w:t>sd</w:t>
            </w:r>
            <w:proofErr w:type="spellEnd"/>
            <w:r w:rsidRPr="003A264B">
              <w:rPr>
                <w:rFonts w:ascii="Arial" w:eastAsia="Times New Roman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9C79822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A264B">
              <w:rPr>
                <w:rFonts w:ascii="Arial" w:eastAsia="Times New Roman" w:hAnsi="Arial" w:cs="Arial"/>
                <w:b/>
                <w:bCs/>
                <w:color w:val="000000"/>
              </w:rPr>
              <w:t>P-value</w:t>
            </w:r>
          </w:p>
        </w:tc>
      </w:tr>
      <w:tr w:rsidR="003A264B" w:rsidRPr="003A264B" w14:paraId="7282E6F6" w14:textId="77777777" w:rsidTr="003A264B">
        <w:trPr>
          <w:trHeight w:val="276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900C7AA" w14:textId="77777777" w:rsidR="003A264B" w:rsidRPr="003A264B" w:rsidRDefault="003A264B" w:rsidP="003A264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Type of provider (MD, NP, PA)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DF8AE2F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83F0A5C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57D1142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0.5259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A0C06C3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A6C555D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0.0895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9138130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C4FF551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0.5686</w:t>
            </w:r>
          </w:p>
        </w:tc>
      </w:tr>
      <w:tr w:rsidR="003A264B" w:rsidRPr="003A264B" w14:paraId="5E0320F3" w14:textId="77777777" w:rsidTr="003A264B">
        <w:trPr>
          <w:trHeight w:val="276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E35099" w14:textId="77777777" w:rsidR="003A264B" w:rsidRPr="003A264B" w:rsidRDefault="003A264B" w:rsidP="003A264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NP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97C059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284 (17.16%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9BAC3BE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23.63 (25.34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CF40658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8A45242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51.11 (24.41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2F48439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98134CE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217.59 (467.15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CD3A237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A264B" w:rsidRPr="003A264B" w14:paraId="73B67F3F" w14:textId="77777777" w:rsidTr="003A264B">
        <w:trPr>
          <w:trHeight w:val="276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13E59E" w14:textId="77777777" w:rsidR="003A264B" w:rsidRPr="003A264B" w:rsidRDefault="003A264B" w:rsidP="003A264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Physician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5CA1FC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1231 (74.38%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BBF143E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22.85 (25.31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C78643E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1AA7092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51.01 (23.63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2AD66E9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151B243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227.99 (632.84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630A854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A264B" w:rsidRPr="003A264B" w14:paraId="7063F320" w14:textId="77777777" w:rsidTr="003A264B">
        <w:trPr>
          <w:trHeight w:val="276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3C80D5" w14:textId="77777777" w:rsidR="003A264B" w:rsidRPr="003A264B" w:rsidRDefault="003A264B" w:rsidP="003A264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PA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27496B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140 (8.46%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D383FC6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25.32 (27.3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1F367B9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1DEE10C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55.66 (24.62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E6C7616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1FAE39C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282.23 (729.35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0FACBA9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A264B" w:rsidRPr="003A264B" w14:paraId="0BDD238F" w14:textId="77777777" w:rsidTr="003A264B">
        <w:trPr>
          <w:trHeight w:val="276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572FF92" w14:textId="77777777" w:rsidR="003A264B" w:rsidRPr="003A264B" w:rsidRDefault="003A264B" w:rsidP="003A264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Number of IBD patients (quartile)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7C36212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D964B2B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9CE896A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0.0000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37A645A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968970E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0.0000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C77BD11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89D0BDF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0.0000</w:t>
            </w:r>
          </w:p>
        </w:tc>
      </w:tr>
      <w:tr w:rsidR="003A264B" w:rsidRPr="003A264B" w14:paraId="2ECF7900" w14:textId="77777777" w:rsidTr="003A264B">
        <w:trPr>
          <w:trHeight w:val="276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A9EB9B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&lt; 4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C07E2A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414 (25.02%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5B4D778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3.59 (2.78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5BAD1A4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B093926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36.96 (19.63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BE245F6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2A2E296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2.74 (9.87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DDB3D68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A264B" w:rsidRPr="003A264B" w14:paraId="1CDC31B1" w14:textId="77777777" w:rsidTr="003A264B">
        <w:trPr>
          <w:trHeight w:val="276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61D402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&lt; 13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0F36DB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414 (25.02%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EB83923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10.38 (5.1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C74DBCA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A20B9AF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46.34 (18.81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4805E99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BB9B5E6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40.46 (98.29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E8419BD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A264B" w:rsidRPr="003A264B" w14:paraId="6EE4C7DD" w14:textId="77777777" w:rsidTr="003A264B">
        <w:trPr>
          <w:trHeight w:val="276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6B1876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&lt; 34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963372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414 (25.02%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E406851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21.37 (9.47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7EEC557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E15733F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53.17 (20.59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7F30D29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24C8622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167.3 (536.28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CC28E96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A264B" w:rsidRPr="003A264B" w14:paraId="12E0913B" w14:textId="77777777" w:rsidTr="003A264B">
        <w:trPr>
          <w:trHeight w:val="276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D44C0A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&gt;= 34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76050F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413 (24.95%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AACD9BC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57.52 (27.34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429A723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CFDB923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69.27 (23.73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CB4623C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F296EA4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713.85 (949.4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386510F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A264B" w:rsidRPr="003A264B" w14:paraId="3050FA08" w14:textId="77777777" w:rsidTr="003A264B">
        <w:trPr>
          <w:trHeight w:val="276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C3043AC" w14:textId="77777777" w:rsidR="003A264B" w:rsidRPr="003A264B" w:rsidRDefault="003A264B" w:rsidP="003A264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Number of IBD visits (quartile)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2A10302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5FD68A7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5A48B24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0.0000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47A8799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BB0AFCE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0.0000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45546A9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684662F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0.0000</w:t>
            </w:r>
          </w:p>
        </w:tc>
      </w:tr>
      <w:tr w:rsidR="003A264B" w:rsidRPr="003A264B" w14:paraId="47CD5028" w14:textId="77777777" w:rsidTr="003A264B">
        <w:trPr>
          <w:trHeight w:val="276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94E065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&lt; 5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715437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414 (25.02%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DB88D6E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3.62 (2.81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C16B1CA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DAF83E6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36.91 (19.29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163EF84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1E85039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3.97 (15.85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85AA087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A264B" w:rsidRPr="003A264B" w14:paraId="6E1D4A13" w14:textId="77777777" w:rsidTr="003A264B">
        <w:trPr>
          <w:trHeight w:val="276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88E4C6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&lt; 21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BD5C64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414 (25.02%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B8E47B6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11.8 (5.95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C61F3B8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4CFDB8B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46.52 (19.54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5264D85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978C1FA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57.38 (196.29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8B68BC8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A264B" w:rsidRPr="003A264B" w14:paraId="29ABE1B3" w14:textId="77777777" w:rsidTr="003A264B">
        <w:trPr>
          <w:trHeight w:val="276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AFB39C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&lt; 59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8A597E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414 (25.02%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D97E6F4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21.87 (11.47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783F09E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BB285EF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53.59 (19.71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AC905EE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CF548B6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176.81 (530.31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8F3525E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A264B" w:rsidRPr="003A264B" w14:paraId="26BBE72E" w14:textId="77777777" w:rsidTr="003A264B">
        <w:trPr>
          <w:trHeight w:val="276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FE6C1D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 xml:space="preserve">&gt;= 59 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867770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413 (24.95%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9A0FAE6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55.55 (29.41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FC62304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F3A4C03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68.72 (24.54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A82D6CD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877236E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686.1 (955.31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D970C32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A264B" w:rsidRPr="003A264B" w14:paraId="5C952577" w14:textId="77777777" w:rsidTr="003A264B">
        <w:trPr>
          <w:trHeight w:val="276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1A0A3DC" w14:textId="77777777" w:rsidR="003A264B" w:rsidRPr="003A264B" w:rsidRDefault="003A264B" w:rsidP="003A264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Proportion of Crohn's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ABAE1B9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E7255E4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355E3F2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0.0000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11685C4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8169BA7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0.0000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65E1B46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34942D0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0.0000</w:t>
            </w:r>
          </w:p>
        </w:tc>
      </w:tr>
      <w:tr w:rsidR="003A264B" w:rsidRPr="003A264B" w14:paraId="476765F1" w14:textId="77777777" w:rsidTr="003A264B">
        <w:trPr>
          <w:trHeight w:val="276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CB2277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&lt; 25%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F62012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414 (25.02%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C394182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9.63 (11.12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B92F285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F6E8712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41.31 (21.58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E40A490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0F61F3A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53.9 (138.21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D18B1BC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A264B" w:rsidRPr="003A264B" w14:paraId="45313018" w14:textId="77777777" w:rsidTr="003A264B">
        <w:trPr>
          <w:trHeight w:val="276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BEB6ED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&lt; 35.4%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7C7CEA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414 (25.02%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9D0D62D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28.26 (23.53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BB56CE4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A1F39ED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55.44 (23.49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AFDFD6E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CF057F9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343.79 (836.42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B6BE4B2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A264B" w:rsidRPr="003A264B" w14:paraId="7A490894" w14:textId="77777777" w:rsidTr="003A264B">
        <w:trPr>
          <w:trHeight w:val="276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0EE1BD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&lt; 46.1%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F6BB0B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414 (25.02%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872755B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38.79 (31.41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A0CEE29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D198D62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61.51 (24.27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851D76C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6C21683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375.85 (613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EE675FB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A264B" w:rsidRPr="003A264B" w14:paraId="799431AB" w14:textId="77777777" w:rsidTr="003A264B">
        <w:trPr>
          <w:trHeight w:val="276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DB1345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&gt;= 46.1%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7F2180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413 (24.95%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934E066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16.07 (20.8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C918C0A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6B60D16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47.43 (20.98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120DA56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464EACF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149.43 (597.38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E90F1AC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A264B" w:rsidRPr="003A264B" w14:paraId="18A0003A" w14:textId="77777777" w:rsidTr="003A264B">
        <w:trPr>
          <w:trHeight w:val="276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5425353" w14:textId="77777777" w:rsidR="003A264B" w:rsidRPr="003A264B" w:rsidRDefault="003A264B" w:rsidP="003A264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Proportion of UC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C8367B4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82E21FB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CDA7FDD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0.0000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568077F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2F44E2F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0.0000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16819A4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1ACAE1A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0.0000</w:t>
            </w:r>
          </w:p>
        </w:tc>
      </w:tr>
      <w:tr w:rsidR="003A264B" w:rsidRPr="003A264B" w14:paraId="631A0EBA" w14:textId="77777777" w:rsidTr="003A264B">
        <w:trPr>
          <w:trHeight w:val="276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35704F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&lt; 25%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226C3B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414 (25.02%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19ECBA1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16.96 (21.91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3F6C22C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C83CDEE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48.69 (22.83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77FE2ED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031722A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161.19 (592.58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3F5ADD1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A264B" w:rsidRPr="003A264B" w14:paraId="14AF72A9" w14:textId="77777777" w:rsidTr="003A264B">
        <w:trPr>
          <w:trHeight w:val="276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B3F3AC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&lt; 50%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98023A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414 (25.02%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D9A1E8B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35.08 (31.86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C92B288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2D7E4F2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58.5 (25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F76F414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17E66C7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332.1 (598.73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939AD05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A264B" w:rsidRPr="003A264B" w14:paraId="355B7A99" w14:textId="77777777" w:rsidTr="003A264B">
        <w:trPr>
          <w:trHeight w:val="276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CE68B4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&lt; 75%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939AC7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414 (25.02%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FA5B8E2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30.56 (24.19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3B281DC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22C7A88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56.25 (23.55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F65BAA7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CB66D42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379.32 (853.44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D8A7FF4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A264B" w:rsidRPr="003A264B" w14:paraId="6597CA56" w14:textId="77777777" w:rsidTr="003A264B">
        <w:trPr>
          <w:trHeight w:val="276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7B19F3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 xml:space="preserve">&gt;= 75% 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9F3500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413 (24.95%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8C123E9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10.13 (10.71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48B4C20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EF46774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42.24 (20.42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131A27C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833449E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50.14 (120.46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1DC2582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A264B" w:rsidRPr="003A264B" w14:paraId="2CD26452" w14:textId="77777777" w:rsidTr="003A264B">
        <w:trPr>
          <w:trHeight w:val="276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B3A247B" w14:textId="77777777" w:rsidR="003A264B" w:rsidRPr="003A264B" w:rsidRDefault="003A264B" w:rsidP="003A264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Proportion of indeterminate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09630FD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CE23D7E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E5DCD9B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0.0000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FA5B468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306F8C9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0.0000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D830C5C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77E215B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0.0000</w:t>
            </w:r>
          </w:p>
        </w:tc>
      </w:tr>
      <w:tr w:rsidR="003A264B" w:rsidRPr="003A264B" w14:paraId="11606111" w14:textId="77777777" w:rsidTr="003A264B">
        <w:trPr>
          <w:trHeight w:val="276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5F637A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&lt;= 0%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77EFF3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414 (25.02%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03D12B2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7.09 (6.48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2031334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B0471E1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40.53 (18.32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491A339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22F9D6B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19.83 (70.03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7B6F84D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A264B" w:rsidRPr="003A264B" w14:paraId="702A2384" w14:textId="77777777" w:rsidTr="003A264B">
        <w:trPr>
          <w:trHeight w:val="276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787A68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lastRenderedPageBreak/>
              <w:t>&lt; 7.7%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FCA838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414 (25.02%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0CE4E46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22.4 (23.13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59DBCC7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F6006F8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50.27 (23.15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1F8286B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8335FEC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201.75 (439.89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5F3AC6A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A264B" w:rsidRPr="003A264B" w14:paraId="015CEDCF" w14:textId="77777777" w:rsidTr="003A264B">
        <w:trPr>
          <w:trHeight w:val="276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A163F6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&lt; 13.7%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848227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414 (25.02%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B81C4F9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40.02 (28.8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C6E3DC8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C44D368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61.35 (24.65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76F2DFF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F447B28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491.15 (947.35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135A08D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A264B" w:rsidRPr="003A264B" w14:paraId="39B3FF9A" w14:textId="77777777" w:rsidTr="003A264B">
        <w:trPr>
          <w:trHeight w:val="276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1BD499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 xml:space="preserve">&gt;= 13.7% 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B7D1F9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413 (24.95%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1FF2D9F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23.26 (25.52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58629D2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6FF16D5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53.55 (24.11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31BD667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DFCEBE9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210.39 (559.83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AF30FDA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A264B" w:rsidRPr="003A264B" w14:paraId="0C1E7517" w14:textId="77777777" w:rsidTr="003A264B">
        <w:trPr>
          <w:trHeight w:val="276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96195E1" w14:textId="77777777" w:rsidR="003A264B" w:rsidRPr="003A264B" w:rsidRDefault="003A264B" w:rsidP="003A264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 xml:space="preserve">Location of practice 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FBFB7E6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8FEC042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0226551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0.0066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29596E3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FCA60BA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0.0000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1ED8661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04903AB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0.2853</w:t>
            </w:r>
          </w:p>
        </w:tc>
      </w:tr>
      <w:tr w:rsidR="003A264B" w:rsidRPr="003A264B" w14:paraId="2E924316" w14:textId="77777777" w:rsidTr="003A264B">
        <w:trPr>
          <w:trHeight w:val="276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EAF27" w14:textId="77777777" w:rsidR="003A264B" w:rsidRPr="003A264B" w:rsidRDefault="003A264B" w:rsidP="003A264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Rural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122B13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61 (3.72%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E0B402A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14.59 (14.82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0A94A0D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98A9070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31.47 (12.65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3D40FF9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975AF6F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147.06 (259.72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2D7DEFD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A264B" w:rsidRPr="003A264B" w14:paraId="326D1161" w14:textId="77777777" w:rsidTr="003A264B">
        <w:trPr>
          <w:trHeight w:val="276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247F28" w14:textId="77777777" w:rsidR="003A264B" w:rsidRPr="003A264B" w:rsidRDefault="003A264B" w:rsidP="003A264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Urban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2EFC0B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1577 (96.28%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8881C05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23.65 (25.84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8A7C67C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7762E48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52.33 (23.92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BDA5293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19ECA1E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233.35 (628.31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3BC85FD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A264B" w:rsidRPr="003A264B" w14:paraId="11C303AD" w14:textId="77777777" w:rsidTr="003A264B">
        <w:trPr>
          <w:trHeight w:val="276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D408CB5" w14:textId="77777777" w:rsidR="003A264B" w:rsidRPr="003A264B" w:rsidRDefault="003A264B" w:rsidP="003A264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Facility complexity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062C6C2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86FD37E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51192DD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0.0000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E3C1F7F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39124AE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0.0000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238DD03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A837F9A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0.0009</w:t>
            </w:r>
          </w:p>
        </w:tc>
      </w:tr>
      <w:tr w:rsidR="003A264B" w:rsidRPr="003A264B" w14:paraId="7E95144E" w14:textId="77777777" w:rsidTr="003A264B">
        <w:trPr>
          <w:trHeight w:val="276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70B754" w14:textId="77777777" w:rsidR="003A264B" w:rsidRPr="003A264B" w:rsidRDefault="003A264B" w:rsidP="003A264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1a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35BCD3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835 (50.45%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499C40C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26.16 (29.54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A02B3AF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4B42AAD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57.17 (22.32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ED5EA1F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F834E60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226.34 (523.56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B628BAC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A264B" w:rsidRPr="003A264B" w14:paraId="24975176" w14:textId="77777777" w:rsidTr="003A264B">
        <w:trPr>
          <w:trHeight w:val="276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38F7D6" w14:textId="77777777" w:rsidR="003A264B" w:rsidRPr="003A264B" w:rsidRDefault="003A264B" w:rsidP="003A264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1b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889E30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425 (25.68%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029824A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21.7 (22.75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3780541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E6E8D8A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55.83 (26.35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238DBF2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A5AB392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324.26 (936.91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4A7CE04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A264B" w:rsidRPr="003A264B" w14:paraId="7590B61D" w14:textId="77777777" w:rsidTr="003A264B">
        <w:trPr>
          <w:trHeight w:val="276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1CE5D2" w14:textId="77777777" w:rsidR="003A264B" w:rsidRPr="003A264B" w:rsidRDefault="003A264B" w:rsidP="003A264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1c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A98DD7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266 (16.07%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2B3682B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20.36 (17.71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7B00527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6C2603E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37.25 (15.32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9F2F167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823F62E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140.68 (226.19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6A7FC8F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A264B" w:rsidRPr="003A264B" w14:paraId="2DAF41B5" w14:textId="77777777" w:rsidTr="003A264B">
        <w:trPr>
          <w:trHeight w:val="276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A77144" w14:textId="77777777" w:rsidR="003A264B" w:rsidRPr="003A264B" w:rsidRDefault="003A264B" w:rsidP="003A264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B12BEC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101 (6.1%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4EEDDFE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13.85 (13.34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AC72A6C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5B34035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30.45 (10.94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8B31C53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A528BA5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122.34 (236.71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BC41D91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A264B" w:rsidRPr="003A264B" w14:paraId="76CB8720" w14:textId="77777777" w:rsidTr="003A264B">
        <w:trPr>
          <w:trHeight w:val="276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788450" w14:textId="77777777" w:rsidR="003A264B" w:rsidRPr="003A264B" w:rsidRDefault="003A264B" w:rsidP="003A264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78B673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28 (1.69%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2FC14E6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17.93 (14.47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BBA7B18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C1122C1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23.47 (10.32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86F3A8D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E26178E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192.1 (247.57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6625E61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A264B" w:rsidRPr="003A264B" w14:paraId="06821F3D" w14:textId="77777777" w:rsidTr="003A264B">
        <w:trPr>
          <w:trHeight w:val="276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90BD94C" w14:textId="77777777" w:rsidR="003A264B" w:rsidRPr="003A264B" w:rsidRDefault="003A264B" w:rsidP="003A264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Region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69C306B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0FA63CB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0D3444D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0.0015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3F02AD8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FA87763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0.0000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CF8DF6B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29FC62A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0.031</w:t>
            </w:r>
          </w:p>
        </w:tc>
      </w:tr>
      <w:tr w:rsidR="003A264B" w:rsidRPr="003A264B" w14:paraId="0EAF6AB7" w14:textId="77777777" w:rsidTr="003A264B">
        <w:trPr>
          <w:trHeight w:val="276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F522CE" w14:textId="77777777" w:rsidR="003A264B" w:rsidRPr="003A264B" w:rsidRDefault="003A264B" w:rsidP="003A264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Continental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4502C9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235 (14.35%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588E3F1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22.16 (24.98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F9D3F09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E8815BD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50.88 (21.21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5B6A27E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A848368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205.99 (408.08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8B1F922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A264B" w:rsidRPr="003A264B" w14:paraId="548AAA26" w14:textId="77777777" w:rsidTr="003A264B">
        <w:trPr>
          <w:trHeight w:val="276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9DAE64" w14:textId="77777777" w:rsidR="003A264B" w:rsidRPr="003A264B" w:rsidRDefault="003A264B" w:rsidP="003A264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Midwest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383036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405 (24.73%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C9E4117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22.85 (25.3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E33CF0B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49AC1F9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59.88 (28.29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010335D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88F62AE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307.29 (907.42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FC99CA1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A264B" w:rsidRPr="003A264B" w14:paraId="133DB68D" w14:textId="77777777" w:rsidTr="003A264B">
        <w:trPr>
          <w:trHeight w:val="276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AE4F97" w14:textId="77777777" w:rsidR="003A264B" w:rsidRPr="003A264B" w:rsidRDefault="003A264B" w:rsidP="003A264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North Atlantic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304140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405 (24.73%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E441594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23.38 (26.02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4FCCD19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154F526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44 (21.14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34D8E11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1500529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182.08 (535.11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5E2A76B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A264B" w:rsidRPr="003A264B" w14:paraId="527A3CC8" w14:textId="77777777" w:rsidTr="003A264B">
        <w:trPr>
          <w:trHeight w:val="276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90F5D8" w14:textId="77777777" w:rsidR="003A264B" w:rsidRPr="003A264B" w:rsidRDefault="003A264B" w:rsidP="003A264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Pacific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344944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267 (16.3%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DEBA1D2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19.34 (21.85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3ABF9B0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796AD48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44.41 (18.12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A825C8D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6256C4F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187.12 (404.18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4B8D96E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A264B" w:rsidRPr="003A264B" w14:paraId="1F16EEB6" w14:textId="77777777" w:rsidTr="003A264B">
        <w:trPr>
          <w:trHeight w:val="276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7AAD1B" w14:textId="77777777" w:rsidR="003A264B" w:rsidRPr="003A264B" w:rsidRDefault="003A264B" w:rsidP="003A264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Southeast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4FC698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326 (19.9%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E826A44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27.9 (27.94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C33A39F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418DA55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56.93 (22.62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87CEB55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B5D10D7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246.62 (531.51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C5BF6C6" w14:textId="77777777" w:rsidR="003A264B" w:rsidRPr="003A264B" w:rsidRDefault="003A264B" w:rsidP="003A26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A264B" w:rsidRPr="003A264B" w14:paraId="30A0067F" w14:textId="77777777" w:rsidTr="001C18AA">
        <w:trPr>
          <w:trHeight w:val="276"/>
        </w:trPr>
        <w:tc>
          <w:tcPr>
            <w:tcW w:w="1265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95855" w14:textId="77777777" w:rsidR="003A264B" w:rsidRPr="003A264B" w:rsidRDefault="003A264B" w:rsidP="003A264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*</w:t>
            </w:r>
            <w:proofErr w:type="gramStart"/>
            <w:r w:rsidRPr="003A264B">
              <w:rPr>
                <w:rFonts w:ascii="Arial" w:eastAsia="Times New Roman" w:hAnsi="Arial" w:cs="Arial"/>
                <w:color w:val="000000"/>
              </w:rPr>
              <w:t>univariable</w:t>
            </w:r>
            <w:proofErr w:type="gramEnd"/>
            <w:r w:rsidRPr="003A264B">
              <w:rPr>
                <w:rFonts w:ascii="Arial" w:eastAsia="Times New Roman" w:hAnsi="Arial" w:cs="Arial"/>
                <w:color w:val="000000"/>
              </w:rPr>
              <w:t xml:space="preserve"> (reported as centrality measures and ANOVA tests)</w:t>
            </w:r>
          </w:p>
          <w:p w14:paraId="684D640B" w14:textId="0F036E40" w:rsidR="003A264B" w:rsidRPr="003A264B" w:rsidRDefault="003A264B" w:rsidP="003A264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  <w:p w14:paraId="5E0BFC66" w14:textId="72455150" w:rsidR="003A264B" w:rsidRPr="003A264B" w:rsidRDefault="003A264B" w:rsidP="003A264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  <w:p w14:paraId="47EB5456" w14:textId="5203276A" w:rsidR="003A264B" w:rsidRPr="003A264B" w:rsidRDefault="003A264B" w:rsidP="003A264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  <w:p w14:paraId="3B07ED26" w14:textId="181A66ED" w:rsidR="003A264B" w:rsidRPr="003A264B" w:rsidRDefault="003A264B" w:rsidP="003A264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  <w:p w14:paraId="19B42FF2" w14:textId="0401257D" w:rsidR="003A264B" w:rsidRPr="003A264B" w:rsidRDefault="003A264B" w:rsidP="003A264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A26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</w:tbl>
    <w:p w14:paraId="795D932D" w14:textId="484BA452" w:rsidR="00360BE6" w:rsidRDefault="00360BE6"/>
    <w:sectPr w:rsidR="00360BE6" w:rsidSect="005C65D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65DE"/>
    <w:rsid w:val="001F7B38"/>
    <w:rsid w:val="002B1C84"/>
    <w:rsid w:val="00360BE6"/>
    <w:rsid w:val="003A264B"/>
    <w:rsid w:val="0043172A"/>
    <w:rsid w:val="00497D60"/>
    <w:rsid w:val="00563F73"/>
    <w:rsid w:val="005C65DE"/>
    <w:rsid w:val="005D1A5F"/>
    <w:rsid w:val="006B6486"/>
    <w:rsid w:val="009641DA"/>
    <w:rsid w:val="00B314BA"/>
    <w:rsid w:val="00B97E68"/>
    <w:rsid w:val="00D96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877ABA"/>
  <w15:chartTrackingRefBased/>
  <w15:docId w15:val="{828F2C3B-6D05-4310-BC89-56D2DE5EC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996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05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9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0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76</Words>
  <Characters>2715</Characters>
  <Application>Microsoft Office Word</Application>
  <DocSecurity>0</DocSecurity>
  <Lines>22</Lines>
  <Paragraphs>6</Paragraphs>
  <ScaleCrop>false</ScaleCrop>
  <Company/>
  <LinksUpToDate>false</LinksUpToDate>
  <CharactersWithSpaces>3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hen-Mekelburg, Shirley</dc:creator>
  <cp:keywords/>
  <dc:description/>
  <cp:lastModifiedBy>Cohen-Mekelburg, Shirley</cp:lastModifiedBy>
  <cp:revision>3</cp:revision>
  <dcterms:created xsi:type="dcterms:W3CDTF">2021-12-21T03:39:00Z</dcterms:created>
  <dcterms:modified xsi:type="dcterms:W3CDTF">2021-12-21T03:40:00Z</dcterms:modified>
</cp:coreProperties>
</file>